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7ED2" w14:textId="5C33F49D" w:rsidR="00C5782A" w:rsidRDefault="00BA7E87" w:rsidP="00C5782A">
      <w:pPr>
        <w:tabs>
          <w:tab w:val="left" w:pos="4455"/>
        </w:tabs>
        <w:rPr>
          <w:b/>
          <w:lang w:val="en-US"/>
        </w:rPr>
      </w:pPr>
      <w:r>
        <w:rPr>
          <w:b/>
          <w:lang w:val="en-US"/>
        </w:rPr>
        <w:t xml:space="preserve">S1 </w:t>
      </w:r>
      <w:r w:rsidR="00C5782A">
        <w:rPr>
          <w:b/>
          <w:lang w:val="en-US"/>
        </w:rPr>
        <w:t>Table</w:t>
      </w:r>
      <w:r w:rsidR="00C34173">
        <w:rPr>
          <w:b/>
          <w:lang w:val="en-US"/>
        </w:rPr>
        <w:t>.</w:t>
      </w:r>
      <w:r w:rsidR="00C5782A">
        <w:rPr>
          <w:b/>
          <w:lang w:val="en-US"/>
        </w:rPr>
        <w:t xml:space="preserve"> Predictive factors </w:t>
      </w:r>
      <w:r w:rsidR="00C34173">
        <w:rPr>
          <w:b/>
          <w:lang w:val="en-US"/>
        </w:rPr>
        <w:t>of</w:t>
      </w:r>
      <w:r w:rsidR="00C5782A">
        <w:rPr>
          <w:b/>
          <w:lang w:val="en-US"/>
        </w:rPr>
        <w:t xml:space="preserve"> success </w:t>
      </w:r>
      <w:r w:rsidR="00C34173">
        <w:rPr>
          <w:b/>
          <w:lang w:val="en-US"/>
        </w:rPr>
        <w:t>to</w:t>
      </w:r>
      <w:r w:rsidR="00C5782A">
        <w:rPr>
          <w:b/>
          <w:lang w:val="en-US"/>
        </w:rPr>
        <w:t xml:space="preserve"> OSCE stations (univaria</w:t>
      </w:r>
      <w:r w:rsidR="00C34173">
        <w:rPr>
          <w:b/>
          <w:lang w:val="en-US"/>
        </w:rPr>
        <w:t>te</w:t>
      </w:r>
      <w:r w:rsidR="00C5782A">
        <w:rPr>
          <w:b/>
          <w:lang w:val="en-US"/>
        </w:rPr>
        <w:t xml:space="preserve"> analysis)</w:t>
      </w:r>
    </w:p>
    <w:p w14:paraId="2FA61F06" w14:textId="77777777" w:rsidR="00C5782A" w:rsidRDefault="00C5782A" w:rsidP="00C5782A">
      <w:pPr>
        <w:tabs>
          <w:tab w:val="left" w:pos="4455"/>
        </w:tabs>
        <w:rPr>
          <w:lang w:val="en-US"/>
        </w:rPr>
      </w:pPr>
    </w:p>
    <w:p w14:paraId="1300EFC4" w14:textId="77777777" w:rsidR="00C5782A" w:rsidRDefault="00C5782A" w:rsidP="00C5782A">
      <w:pPr>
        <w:tabs>
          <w:tab w:val="left" w:pos="4455"/>
        </w:tabs>
        <w:rPr>
          <w:u w:val="single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2"/>
        <w:gridCol w:w="2374"/>
        <w:gridCol w:w="2377"/>
        <w:gridCol w:w="2180"/>
        <w:gridCol w:w="1973"/>
        <w:gridCol w:w="2137"/>
      </w:tblGrid>
      <w:tr w:rsidR="00C5782A" w14:paraId="6910AE96" w14:textId="77777777" w:rsidTr="008058AC"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5FAE9B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</w:p>
        </w:tc>
        <w:tc>
          <w:tcPr>
            <w:tcW w:w="358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54EE7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Clinical domain of OSCEs</w:t>
            </w:r>
          </w:p>
        </w:tc>
      </w:tr>
      <w:tr w:rsidR="00C5782A" w14:paraId="4FCC1064" w14:textId="77777777" w:rsidTr="008058AC">
        <w:trPr>
          <w:trHeight w:val="223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00692F3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041AD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Interrogation</w:t>
            </w:r>
          </w:p>
          <w:p w14:paraId="57247C0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OR [95% CI]</w:t>
            </w:r>
          </w:p>
          <w:p w14:paraId="2DB75E94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43086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  <w:t>Clinical</w:t>
            </w:r>
            <w:proofErr w:type="spellEnd"/>
            <w:r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  <w:t>examination</w:t>
            </w:r>
            <w:proofErr w:type="spellEnd"/>
          </w:p>
          <w:p w14:paraId="11B67FF1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  <w:t>OR [95% CI]</w:t>
            </w:r>
          </w:p>
          <w:p w14:paraId="2156EC63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eastAsia="en-US"/>
              </w:rPr>
              <w:t>p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74F69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ocedure</w:t>
            </w:r>
          </w:p>
          <w:p w14:paraId="796E2085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OR [95% CI]</w:t>
            </w:r>
          </w:p>
          <w:p w14:paraId="10E2830F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A89E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Communication</w:t>
            </w:r>
          </w:p>
          <w:p w14:paraId="611A1AC5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OR [95% CI]</w:t>
            </w:r>
          </w:p>
          <w:p w14:paraId="4181D0F5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A153B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Therapeutic education</w:t>
            </w:r>
          </w:p>
          <w:p w14:paraId="4B4D4430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OR [95% CI]</w:t>
            </w:r>
          </w:p>
          <w:p w14:paraId="6E3DB16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</w:t>
            </w:r>
          </w:p>
        </w:tc>
      </w:tr>
      <w:tr w:rsidR="00C5782A" w14:paraId="54E88781" w14:textId="77777777" w:rsidTr="008058AC"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9DA0EC" w14:textId="77777777" w:rsidR="00C5782A" w:rsidRDefault="00C5782A" w:rsidP="008058AC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5A58" w14:textId="77777777" w:rsidR="00C5782A" w:rsidRDefault="00C5782A" w:rsidP="008058AC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DCF4A" w14:textId="77777777" w:rsidR="00C5782A" w:rsidRDefault="00C5782A" w:rsidP="008058AC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243E" w14:textId="77777777" w:rsidR="00C5782A" w:rsidRDefault="00C5782A" w:rsidP="008058AC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60FA" w14:textId="77777777" w:rsidR="00C5782A" w:rsidRDefault="00C5782A" w:rsidP="008058AC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136F" w14:textId="77777777" w:rsidR="00C5782A" w:rsidRDefault="00C5782A" w:rsidP="008058AC">
            <w:pPr>
              <w:rPr>
                <w:rFonts w:eastAsiaTheme="minorEastAsia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82A" w14:paraId="015B8E68" w14:textId="77777777" w:rsidTr="00C5782A">
        <w:trPr>
          <w:trHeight w:val="178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A33534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supervised clinical examination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D07D2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255 (0.699-5.2688)</w:t>
            </w:r>
          </w:p>
          <w:p w14:paraId="7F61EDE9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7511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0EFB0" w14:textId="77777777" w:rsidR="00C5782A" w:rsidRDefault="00C5782A" w:rsidP="00C5782A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7724 (0.2005-2.9752) </w:t>
            </w:r>
          </w:p>
          <w:p w14:paraId="38283071" w14:textId="77777777" w:rsidR="00C5782A" w:rsidRDefault="00C5782A" w:rsidP="00C5782A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707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D7427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1E43F1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3836 (0.6670-2.1960)</w:t>
            </w:r>
          </w:p>
          <w:p w14:paraId="25217E0C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81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D51D4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2.6129 (0.7099-9.6178) </w:t>
            </w:r>
          </w:p>
          <w:p w14:paraId="7B68DFB8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1486</w:t>
            </w:r>
          </w:p>
        </w:tc>
      </w:tr>
      <w:tr w:rsidR="00C5782A" w14:paraId="78E16924" w14:textId="77777777" w:rsidTr="00C5782A">
        <w:trPr>
          <w:trHeight w:val="40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72E94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Previous </w:t>
            </w:r>
            <w:r w:rsidRPr="00C5782A"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articipation in consultation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6CE752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099 (0.1791-6.7436) </w:t>
            </w:r>
          </w:p>
          <w:p w14:paraId="43F30A8B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9188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E85F3F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5727 (0.1327-2.4718) </w:t>
            </w:r>
          </w:p>
          <w:p w14:paraId="369ACB2E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= 0.455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16EA3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E55A1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NC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17E96A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4.3651 (0.8227-23.1611)</w:t>
            </w:r>
          </w:p>
          <w:p w14:paraId="20625EF4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835</w:t>
            </w:r>
          </w:p>
        </w:tc>
      </w:tr>
      <w:tr w:rsidR="00C5782A" w14:paraId="6F977054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8B7440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OSCE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7A3ED" w14:textId="77777777" w:rsidR="00C5782A" w:rsidRP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 w:eastAsia="en-US"/>
              </w:rPr>
            </w:pPr>
            <w:r w:rsidRPr="00C5782A">
              <w:rPr>
                <w:rFonts w:asciiTheme="minorHAnsi" w:hAnsiTheme="minorHAnsi" w:cstheme="minorHAnsi"/>
                <w:bCs/>
                <w:color w:val="000000" w:themeColor="text1"/>
                <w:lang w:val="en-US" w:eastAsia="en-US"/>
              </w:rPr>
              <w:t>0.8694 (0.2553-2.9611)</w:t>
            </w:r>
          </w:p>
          <w:p w14:paraId="01588B80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 w:rsidRPr="00C5782A">
              <w:rPr>
                <w:rFonts w:asciiTheme="minorHAnsi" w:hAnsiTheme="minorHAnsi" w:cstheme="minorHAnsi"/>
                <w:bCs/>
                <w:color w:val="000000" w:themeColor="text1"/>
                <w:lang w:val="en-US" w:eastAsia="en-US"/>
              </w:rPr>
              <w:t>P = 0.822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C5D28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1818 (0.4990-2.7987)</w:t>
            </w:r>
          </w:p>
          <w:p w14:paraId="52BE8F17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704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43633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7415 (0.2164-14.0120)</w:t>
            </w:r>
          </w:p>
          <w:p w14:paraId="3220425B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02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E7268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2.5217 (0.3154-20.6640) </w:t>
            </w:r>
          </w:p>
          <w:p w14:paraId="4B97AEFC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83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0E406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2.4109 (0.9928 – 5.8546) </w:t>
            </w:r>
          </w:p>
          <w:p w14:paraId="29D871EE" w14:textId="77777777" w:rsidR="00324892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519</w:t>
            </w:r>
          </w:p>
        </w:tc>
      </w:tr>
      <w:tr w:rsidR="00C5782A" w14:paraId="104B9AF0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BD418D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erceived difficulty level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887B97" w14:textId="77777777" w:rsidR="00C5782A" w:rsidRP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5782A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 xml:space="preserve">1.7854 (1.2819-2.4865) </w:t>
            </w:r>
          </w:p>
          <w:p w14:paraId="20FA20A1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5782A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= 0.0006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C292F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0546 (0.6412-1.1390)</w:t>
            </w:r>
          </w:p>
          <w:p w14:paraId="618DA6D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283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47338C" w14:textId="77777777" w:rsidR="00C5782A" w:rsidRPr="00C83965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0.5484 (0.3111-0.9666)</w:t>
            </w:r>
          </w:p>
          <w:p w14:paraId="50912B5E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83965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 = 0.037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39A71D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 xml:space="preserve">0.2170 (0.1205-0.3909) </w:t>
            </w:r>
          </w:p>
          <w:p w14:paraId="7ACCE7F0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&lt; 0.000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ACB50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0.4363 (0.2933-0.6490)</w:t>
            </w:r>
          </w:p>
          <w:p w14:paraId="47868FE8" w14:textId="77777777" w:rsidR="00324892" w:rsidRDefault="00324892" w:rsidP="0032489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&lt; 0.0001</w:t>
            </w:r>
          </w:p>
        </w:tc>
      </w:tr>
      <w:tr w:rsidR="00C5782A" w14:paraId="0B367F3D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83B2FE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Male sex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7690E4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8636 (0.4690-1.1903) </w:t>
            </w:r>
          </w:p>
          <w:p w14:paraId="71A153C4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= 0.637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77758" w14:textId="77777777" w:rsidR="00C5782A" w:rsidRDefault="00C5782A" w:rsidP="00C5782A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58532 (0.3002-1.0194) </w:t>
            </w:r>
          </w:p>
          <w:p w14:paraId="004A4F9A" w14:textId="77777777" w:rsidR="00C5782A" w:rsidRDefault="00C5782A" w:rsidP="00C5782A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056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C7840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689 (0.2725-2.1698)</w:t>
            </w:r>
          </w:p>
          <w:p w14:paraId="4DFDF6A8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619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C773B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7126 (0.3190-1.596)</w:t>
            </w:r>
          </w:p>
          <w:p w14:paraId="64A6D0FF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408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CBA2C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8306 (0.4441-1.5535)</w:t>
            </w:r>
          </w:p>
          <w:p w14:paraId="736F2DA1" w14:textId="77777777" w:rsidR="00324892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612</w:t>
            </w:r>
          </w:p>
        </w:tc>
      </w:tr>
      <w:tr w:rsidR="00C5782A" w14:paraId="43B62759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BC037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Previous internship in the discipline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DE419F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 xml:space="preserve">3.2867 (1.4065-7.6801) </w:t>
            </w:r>
          </w:p>
          <w:p w14:paraId="18887CF5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= 0.006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E70C9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2.0829 (1.0491-4.1355)</w:t>
            </w:r>
          </w:p>
          <w:p w14:paraId="5BA9A82F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= 0.036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A5F2C3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4.5354(0.5816-35.3698)</w:t>
            </w:r>
          </w:p>
          <w:p w14:paraId="775ED497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=0.149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E9613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004 (0.3697-2.1934) </w:t>
            </w:r>
          </w:p>
          <w:p w14:paraId="26A01C10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817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615E63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1.9756 (1.0342 – 3.7739)</w:t>
            </w:r>
          </w:p>
          <w:p w14:paraId="1D6EEE3C" w14:textId="77777777" w:rsidR="00324892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= 0.0392</w:t>
            </w:r>
          </w:p>
        </w:tc>
      </w:tr>
      <w:tr w:rsidR="00C5782A" w14:paraId="4E494727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1059F9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Stress level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87ABA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1379 (0.7856-1.6484) </w:t>
            </w:r>
          </w:p>
          <w:p w14:paraId="2169002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= 0.4943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386037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1.0456 (0.7231-1.5119)</w:t>
            </w:r>
          </w:p>
          <w:p w14:paraId="11CFFBB8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812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F87E3C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7436 (0.3756-1.4724) </w:t>
            </w:r>
          </w:p>
          <w:p w14:paraId="420FAD12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95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F6D51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8009 (0.4816-1.3319à</w:t>
            </w:r>
          </w:p>
          <w:p w14:paraId="43C1BE34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392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A9B71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0.8960 (0.6149 – 1.3057)</w:t>
            </w:r>
          </w:p>
          <w:p w14:paraId="7E1A33FC" w14:textId="77777777" w:rsidR="00324892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5676</w:t>
            </w:r>
          </w:p>
        </w:tc>
      </w:tr>
      <w:tr w:rsidR="00C5782A" w14:paraId="6EBC1AA8" w14:textId="77777777" w:rsidTr="00C5782A"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3B7FB4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Style w:val="result"/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Theoretical faculty scores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9F02BE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1.3378 (1.1731-1.5256)</w:t>
            </w:r>
          </w:p>
          <w:p w14:paraId="0C3911A9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 &lt; 0.0001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743AF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 xml:space="preserve"> 1.2751 (1.1126-1.4612) </w:t>
            </w:r>
          </w:p>
          <w:p w14:paraId="089C4866" w14:textId="77777777" w:rsidR="00C5782A" w:rsidRDefault="00C5782A" w:rsidP="008058A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P= 0.0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9230E4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917 (0.8396-1.1714) </w:t>
            </w:r>
          </w:p>
          <w:p w14:paraId="796A91BC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921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5E3B1" w14:textId="77777777" w:rsidR="00C5782A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0.9074 (0.7426-1.1087) </w:t>
            </w:r>
          </w:p>
          <w:p w14:paraId="47DCC3A9" w14:textId="77777777" w:rsidR="00242D58" w:rsidRDefault="00242D58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 P = 0.341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AF35F" w14:textId="77777777" w:rsidR="00C5782A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 xml:space="preserve">1.0477 (0.9150-1.1996) </w:t>
            </w:r>
          </w:p>
          <w:p w14:paraId="05678092" w14:textId="77777777" w:rsidR="00324892" w:rsidRDefault="00324892" w:rsidP="008058AC">
            <w:pPr>
              <w:pStyle w:val="NormalWeb"/>
              <w:jc w:val="center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  <w:t>P = 0.4999</w:t>
            </w:r>
          </w:p>
        </w:tc>
      </w:tr>
    </w:tbl>
    <w:p w14:paraId="41579305" w14:textId="45B0279C" w:rsidR="00C5782A" w:rsidRPr="00C5782A" w:rsidRDefault="00C5782A" w:rsidP="00C5782A">
      <w:pPr>
        <w:tabs>
          <w:tab w:val="left" w:pos="4455"/>
        </w:tabs>
        <w:rPr>
          <w:rFonts w:cstheme="minorHAnsi"/>
          <w:color w:val="FF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OSCEs: objective structured clinical examinations, CI: Confidence interval,</w:t>
      </w:r>
      <w:r w:rsidRPr="00C5782A">
        <w:rPr>
          <w:rFonts w:cstheme="minorHAnsi"/>
          <w:strike/>
          <w:color w:val="FF0000"/>
          <w:sz w:val="16"/>
          <w:szCs w:val="16"/>
          <w:lang w:val="en-US"/>
        </w:rPr>
        <w:t xml:space="preserve"> </w:t>
      </w:r>
    </w:p>
    <w:p w14:paraId="57B0078C" w14:textId="5A57BA14" w:rsidR="00C5782A" w:rsidRDefault="00C5782A" w:rsidP="00C5782A">
      <w:pPr>
        <w:tabs>
          <w:tab w:val="left" w:pos="4455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C: not computable - Logistic regression </w:t>
      </w:r>
    </w:p>
    <w:p w14:paraId="171E72CF" w14:textId="77777777" w:rsidR="00C5782A" w:rsidRDefault="00C5782A" w:rsidP="00C5782A">
      <w:pPr>
        <w:rPr>
          <w:lang w:val="en-US"/>
        </w:rPr>
      </w:pPr>
    </w:p>
    <w:p w14:paraId="062726BA" w14:textId="77777777" w:rsidR="00C5782A" w:rsidRDefault="00C5782A" w:rsidP="00C5782A">
      <w:pPr>
        <w:rPr>
          <w:lang w:val="en-US"/>
        </w:rPr>
      </w:pPr>
    </w:p>
    <w:p w14:paraId="35A2E822" w14:textId="460BD8F5" w:rsidR="00CC4BC2" w:rsidRDefault="00CC4BC2">
      <w:pPr>
        <w:spacing w:after="160" w:line="259" w:lineRule="auto"/>
        <w:rPr>
          <w:b/>
          <w:lang w:val="en-US"/>
        </w:rPr>
      </w:pPr>
    </w:p>
    <w:sectPr w:rsidR="00CC4BC2" w:rsidSect="00B072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82A"/>
    <w:rsid w:val="00117449"/>
    <w:rsid w:val="001865FE"/>
    <w:rsid w:val="00242D58"/>
    <w:rsid w:val="002F5659"/>
    <w:rsid w:val="00324892"/>
    <w:rsid w:val="00356F29"/>
    <w:rsid w:val="004F77C9"/>
    <w:rsid w:val="007C2156"/>
    <w:rsid w:val="007E106C"/>
    <w:rsid w:val="00B07202"/>
    <w:rsid w:val="00BA7E87"/>
    <w:rsid w:val="00C34173"/>
    <w:rsid w:val="00C5782A"/>
    <w:rsid w:val="00C83965"/>
    <w:rsid w:val="00CC4BC2"/>
    <w:rsid w:val="00CC4CDB"/>
    <w:rsid w:val="00E11BF3"/>
    <w:rsid w:val="00E20009"/>
    <w:rsid w:val="00E37CD7"/>
    <w:rsid w:val="00FB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B817A"/>
  <w15:chartTrackingRefBased/>
  <w15:docId w15:val="{C9F9A2E5-7B86-4161-BE22-7DFE637F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2A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782A"/>
    <w:rPr>
      <w:rFonts w:ascii="Arial" w:eastAsiaTheme="minorEastAsia" w:hAnsi="Arial" w:cs="Arial"/>
      <w:sz w:val="20"/>
      <w:szCs w:val="20"/>
      <w:lang w:eastAsia="fr-FR"/>
    </w:rPr>
  </w:style>
  <w:style w:type="character" w:customStyle="1" w:styleId="result">
    <w:name w:val="result"/>
    <w:basedOn w:val="Policepardfaut"/>
    <w:rsid w:val="00C5782A"/>
    <w:rPr>
      <w:color w:val="000080"/>
    </w:rPr>
  </w:style>
  <w:style w:type="paragraph" w:styleId="Rvision">
    <w:name w:val="Revision"/>
    <w:hidden/>
    <w:uiPriority w:val="99"/>
    <w:semiHidden/>
    <w:rsid w:val="00C3417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D Guillaume</dc:creator>
  <cp:keywords/>
  <dc:description/>
  <cp:lastModifiedBy>Florent Carsuzaa</cp:lastModifiedBy>
  <cp:revision>2</cp:revision>
  <dcterms:created xsi:type="dcterms:W3CDTF">2024-04-08T15:27:00Z</dcterms:created>
  <dcterms:modified xsi:type="dcterms:W3CDTF">2024-04-08T15:27:00Z</dcterms:modified>
</cp:coreProperties>
</file>